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C73" w:rsidRPr="001D6F93" w:rsidRDefault="00FB5C73" w:rsidP="00FB5C73">
      <w:pPr>
        <w:rPr>
          <w:rFonts w:ascii="Arial" w:hAnsi="Arial" w:cs="Arial"/>
        </w:rPr>
      </w:pPr>
      <w:r w:rsidRPr="001D6F93">
        <w:rPr>
          <w:rFonts w:ascii="Arial" w:hAnsi="Arial" w:cs="Arial"/>
          <w:b/>
        </w:rPr>
        <w:t>Table S4.</w:t>
      </w:r>
      <w:r w:rsidRPr="001D6F93">
        <w:rPr>
          <w:rFonts w:ascii="Arial" w:hAnsi="Arial" w:cs="Arial"/>
        </w:rPr>
        <w:t xml:space="preserve">  </w:t>
      </w:r>
      <w:proofErr w:type="gramStart"/>
      <w:r w:rsidRPr="001D6F93">
        <w:rPr>
          <w:rFonts w:ascii="Arial" w:hAnsi="Arial" w:cs="Arial"/>
        </w:rPr>
        <w:t>Analysis of variance for fitness components of control and selected colonies.</w:t>
      </w:r>
      <w:proofErr w:type="gramEnd"/>
    </w:p>
    <w:tbl>
      <w:tblPr>
        <w:tblW w:w="5685" w:type="dxa"/>
        <w:tblInd w:w="93" w:type="dxa"/>
        <w:tblLook w:val="04A0"/>
      </w:tblPr>
      <w:tblGrid>
        <w:gridCol w:w="2386"/>
        <w:gridCol w:w="1088"/>
        <w:gridCol w:w="706"/>
        <w:gridCol w:w="795"/>
        <w:gridCol w:w="710"/>
      </w:tblGrid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Recovere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068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843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023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0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0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140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d Capsule Wid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517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502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254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,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339.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,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57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0,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4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0,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767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855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6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37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99.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277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0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8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Dat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0,1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473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 Days to Emerg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993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813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8247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 Days to Emerg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89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512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6376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 Longevi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270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949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 Longevi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852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617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2255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ggs Per Fema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0099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1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216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 Hatc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1,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1432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357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B5C73" w:rsidRPr="001D6F93" w:rsidTr="002010E1">
        <w:trPr>
          <w:trHeight w:val="21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spellStart"/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Tr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2,1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C73" w:rsidRPr="001D6F93" w:rsidRDefault="00FB5C73" w:rsidP="002010E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F93">
              <w:rPr>
                <w:rFonts w:ascii="Arial" w:hAnsi="Arial" w:cs="Arial"/>
                <w:color w:val="000000"/>
                <w:sz w:val="16"/>
                <w:szCs w:val="16"/>
              </w:rPr>
              <w:t>0.4580</w:t>
            </w:r>
          </w:p>
        </w:tc>
      </w:tr>
    </w:tbl>
    <w:p w:rsidR="00E217C3" w:rsidRDefault="00FB5C73">
      <w:r w:rsidRPr="001D6F93">
        <w:rPr>
          <w:rFonts w:ascii="Arial" w:hAnsi="Arial" w:cs="Arial"/>
        </w:rPr>
        <w:t>See table S5 for colony generation information.</w:t>
      </w:r>
    </w:p>
    <w:sectPr w:rsidR="00E217C3" w:rsidSect="00E21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5C73"/>
    <w:rsid w:val="00E217C3"/>
    <w:rsid w:val="00FB5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C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ihls</dc:creator>
  <cp:keywords/>
  <dc:description/>
  <cp:lastModifiedBy>LMeihls</cp:lastModifiedBy>
  <cp:revision>1</cp:revision>
  <dcterms:created xsi:type="dcterms:W3CDTF">2012-11-23T02:43:00Z</dcterms:created>
  <dcterms:modified xsi:type="dcterms:W3CDTF">2012-11-23T02:44:00Z</dcterms:modified>
</cp:coreProperties>
</file>